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Table S8</w:t>
      </w:r>
      <w:r>
        <w:rPr>
          <w:sz w:val="24"/>
        </w:rPr>
        <w:t xml:space="preserve"> Effects of cerebroside C (20 μg/mL) on contents of C18:0 in roots of wheat seedlings under cold stress (4ºC)</w:t>
      </w:r>
      <w:r>
        <w:rPr/>
        <w:t>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598"/>
        <w:gridCol w:w="1598"/>
        <w:gridCol w:w="1598"/>
        <w:gridCol w:w="1598"/>
        <w:gridCol w:w="1598"/>
        <w:gridCol w:w="1598"/>
        <w:gridCol w:w="1598"/>
      </w:tblGrid>
      <w:tr>
        <w:trPr>
          <w:trHeight w:val="450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.37±10.6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.27±5.3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.98±13.1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.88±14.4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4.50±4.2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.06±14.8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.69±4.0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.98±10.7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.92±19.05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.48±4.43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.93±5.77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.74±10.6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.34±4.12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.57±5.35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.98±10.7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.66±19.4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.29±0.4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.18±11.15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.63±16.2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.48±0.43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.74±9.80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spacing w:before="156" w:after="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2:00Z</dcterms:created>
  <dc:creator>china</dc:creator>
  <dc:description/>
  <cp:keywords/>
  <dc:language>en-US</dc:language>
  <cp:lastModifiedBy>YeYH</cp:lastModifiedBy>
  <dcterms:modified xsi:type="dcterms:W3CDTF">2013-05-09T13:41:00Z</dcterms:modified>
  <cp:revision>6</cp:revision>
  <dc:subject/>
  <dc:title>Table S1 Effects of cerebroside C (20 μg/mL) on MDA content in roots of wheat seedlings under cold stress (4ºC)</dc:title>
</cp:coreProperties>
</file>